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B4506" w14:textId="175392D9" w:rsidR="00344688" w:rsidRPr="00201DD7" w:rsidRDefault="00B1531A" w:rsidP="00996A6C">
      <w:pPr>
        <w:spacing w:line="24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 xml:space="preserve">Supplementary file 2. </w:t>
      </w:r>
      <w:r w:rsidR="00F4682F" w:rsidRPr="00201DD7">
        <w:rPr>
          <w:rFonts w:ascii="Calibri" w:hAnsi="Calibri" w:cs="Calibri"/>
          <w:b/>
          <w:bCs/>
          <w:sz w:val="28"/>
          <w:szCs w:val="28"/>
        </w:rPr>
        <w:t>Reflexivity statement</w:t>
      </w:r>
    </w:p>
    <w:p w14:paraId="3BBF115E" w14:textId="77777777" w:rsidR="00D37FE4" w:rsidRPr="00D553EB" w:rsidRDefault="00D37FE4" w:rsidP="00F94A92">
      <w:pPr>
        <w:spacing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</w:pPr>
      <w:r w:rsidRPr="00D553EB">
        <w:rPr>
          <w:rFonts w:ascii="Calibri" w:eastAsia="Times New Roman" w:hAnsi="Calibri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Lead Author</w:t>
      </w:r>
    </w:p>
    <w:p w14:paraId="65B66AC6" w14:textId="7FDF21E5" w:rsidR="00F4682F" w:rsidRPr="00F94A92" w:rsidRDefault="00CE7BE2" w:rsidP="00F94A92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T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e lead author of this systematic mixed studies review</w:t>
      </w:r>
      <w:r w:rsidR="003E56DB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(SMSR</w:t>
      </w:r>
      <w:r w:rsidR="00F94A9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)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F94A9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is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male, living and working in England</w:t>
      </w:r>
      <w:r w:rsidR="00470BF7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(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UK</w:t>
      </w:r>
      <w:r w:rsidR="00470BF7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), and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4D300F" w:rsidRPr="004D300F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is completing doctoral research relevant to this review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. This research </w:t>
      </w:r>
      <w:r w:rsidR="00774505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forms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a key part of </w:t>
      </w:r>
      <w:r w:rsidR="00F94A9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is</w:t>
      </w:r>
      <w:r w:rsidR="00F4682F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thesis, exploring patient experience of advanced practice physiotherapy. </w:t>
      </w:r>
    </w:p>
    <w:p w14:paraId="617AA55D" w14:textId="1A363ACD" w:rsidR="00F4682F" w:rsidRPr="00996A6C" w:rsidRDefault="00F4682F" w:rsidP="00996A6C">
      <w:pPr>
        <w:shd w:val="clear" w:color="auto" w:fill="FFFFFF"/>
        <w:spacing w:before="100" w:beforeAutospacing="1" w:after="100" w:afterAutospacing="1" w:line="24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Although 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e ha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been a physiotherapist since 2007 and 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a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completed a </w:t>
      </w:r>
      <w:r w:rsidR="006B1191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masters degree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in Sports and Exercise Medicine,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he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currently work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mostly non-clinically and 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a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never held an “advanced practice physiotherapist</w:t>
      </w:r>
      <w:r w:rsidR="00033363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(APP)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” title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. C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linically 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e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as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worked </w:t>
      </w:r>
      <w:r w:rsidR="007822C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predominantly in </w:t>
      </w:r>
      <w:r w:rsidR="0044353B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musculoskeletal, 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and </w:t>
      </w:r>
      <w:r w:rsidR="000C165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is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651E0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urrent</w:t>
      </w:r>
      <w:r w:rsidR="00D978D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role </w:t>
      </w:r>
      <w:r w:rsidR="002B088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involves educational leadership across allied healthcare professions in a UK-based healthcare organisation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. </w:t>
      </w:r>
      <w:r w:rsidR="00DF681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This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DF681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degree of 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separation from </w:t>
      </w:r>
      <w:r w:rsidR="0044353B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advanced practice physiotherapy</w:t>
      </w:r>
      <w:r w:rsidR="00DF681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may help </w:t>
      </w:r>
      <w:r w:rsidR="00DF681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im</w:t>
      </w:r>
      <w:r w:rsidR="00967CD6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approach this research somewhat impartially.  </w:t>
      </w:r>
    </w:p>
    <w:p w14:paraId="5E1D1D71" w14:textId="33AB816B" w:rsidR="00967CD6" w:rsidRPr="00996A6C" w:rsidRDefault="00967CD6" w:rsidP="00996A6C">
      <w:pPr>
        <w:shd w:val="clear" w:color="auto" w:fill="FFFFFF"/>
        <w:spacing w:before="100" w:beforeAutospacing="1" w:after="100" w:afterAutospacing="1" w:line="24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aving lived and worked in the UK</w:t>
      </w:r>
      <w:r w:rsidR="00DF681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, he ha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a comprehensive knowledge of the </w:t>
      </w:r>
      <w:r w:rsidR="0044353B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national health service</w:t>
      </w:r>
      <w:r w:rsidR="00033363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(NHS)</w:t>
      </w:r>
      <w:r w:rsidR="00A86FCD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, an organisation that has 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largely helped shape </w:t>
      </w:r>
      <w:r w:rsidR="00552B80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advanced practice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A86FCD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through</w:t>
      </w:r>
      <w:r w:rsidR="00651E0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necessity for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innovative workforce models. </w:t>
      </w:r>
      <w:r w:rsidR="00E0279E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e i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therefore closely aware of the value </w:t>
      </w:r>
      <w:r w:rsidR="0044353B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advanced practitioners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have on services, through working alongside </w:t>
      </w:r>
      <w:r w:rsidR="00033363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APPs</w:t>
      </w:r>
      <w:r w:rsidR="00552B80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in NHS </w:t>
      </w:r>
      <w:r w:rsidR="00E0279E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settings</w:t>
      </w:r>
      <w:r w:rsidR="00DE7917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and</w:t>
      </w:r>
      <w:r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being</w:t>
      </w:r>
      <w:r w:rsidR="00651E0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094CE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a </w:t>
      </w:r>
      <w:r w:rsidR="00651E0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recipient of AP led services.</w:t>
      </w:r>
      <w:r w:rsidR="00094CE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This close understanding of </w:t>
      </w:r>
      <w:r w:rsidR="00033363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advanced practice</w:t>
      </w:r>
      <w:r w:rsidR="00094CE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should help </w:t>
      </w:r>
      <w:r w:rsidR="00E0279E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him</w:t>
      </w:r>
      <w:r w:rsidR="00094CE1" w:rsidRPr="00996A6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interrogate research in this field through both professional and personal lenses.</w:t>
      </w:r>
    </w:p>
    <w:p w14:paraId="45C789E3" w14:textId="436F3BA7" w:rsidR="00F4682F" w:rsidRPr="00996A6C" w:rsidRDefault="00F4682F" w:rsidP="00996A6C">
      <w:pPr>
        <w:spacing w:line="240" w:lineRule="auto"/>
        <w:jc w:val="both"/>
        <w:rPr>
          <w:rFonts w:ascii="Calibri" w:hAnsi="Calibri" w:cs="Calibri"/>
          <w:sz w:val="22"/>
          <w:szCs w:val="22"/>
        </w:rPr>
      </w:pPr>
    </w:p>
    <w:sectPr w:rsidR="00F4682F" w:rsidRPr="00996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297E"/>
    <w:multiLevelType w:val="multilevel"/>
    <w:tmpl w:val="FD2C3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4937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2F"/>
    <w:rsid w:val="00033363"/>
    <w:rsid w:val="00094CE1"/>
    <w:rsid w:val="000B16A2"/>
    <w:rsid w:val="000C165A"/>
    <w:rsid w:val="00121016"/>
    <w:rsid w:val="001B2815"/>
    <w:rsid w:val="001B2867"/>
    <w:rsid w:val="00201DD7"/>
    <w:rsid w:val="002258AC"/>
    <w:rsid w:val="002433A9"/>
    <w:rsid w:val="00280A32"/>
    <w:rsid w:val="00295EA4"/>
    <w:rsid w:val="002B0882"/>
    <w:rsid w:val="00315D4F"/>
    <w:rsid w:val="00344688"/>
    <w:rsid w:val="00344C0B"/>
    <w:rsid w:val="0035296D"/>
    <w:rsid w:val="003838D4"/>
    <w:rsid w:val="00392BCE"/>
    <w:rsid w:val="003C3241"/>
    <w:rsid w:val="003E56DB"/>
    <w:rsid w:val="0044353B"/>
    <w:rsid w:val="00470BF7"/>
    <w:rsid w:val="004D300F"/>
    <w:rsid w:val="004F4AA7"/>
    <w:rsid w:val="00520E0C"/>
    <w:rsid w:val="00552B80"/>
    <w:rsid w:val="005816E4"/>
    <w:rsid w:val="00651E01"/>
    <w:rsid w:val="006B1191"/>
    <w:rsid w:val="00774505"/>
    <w:rsid w:val="007822C6"/>
    <w:rsid w:val="00786BCE"/>
    <w:rsid w:val="00954756"/>
    <w:rsid w:val="00967CD6"/>
    <w:rsid w:val="00996A6C"/>
    <w:rsid w:val="00A05365"/>
    <w:rsid w:val="00A379AA"/>
    <w:rsid w:val="00A66816"/>
    <w:rsid w:val="00A86FCD"/>
    <w:rsid w:val="00AA5557"/>
    <w:rsid w:val="00AB1D9F"/>
    <w:rsid w:val="00AE42DF"/>
    <w:rsid w:val="00B1531A"/>
    <w:rsid w:val="00B17280"/>
    <w:rsid w:val="00B440DD"/>
    <w:rsid w:val="00B74F24"/>
    <w:rsid w:val="00B873C3"/>
    <w:rsid w:val="00C6326E"/>
    <w:rsid w:val="00CD4D89"/>
    <w:rsid w:val="00CE7BE2"/>
    <w:rsid w:val="00CF48E5"/>
    <w:rsid w:val="00D37FE4"/>
    <w:rsid w:val="00D553EB"/>
    <w:rsid w:val="00D6453F"/>
    <w:rsid w:val="00D67848"/>
    <w:rsid w:val="00D978DC"/>
    <w:rsid w:val="00DE7917"/>
    <w:rsid w:val="00DF6819"/>
    <w:rsid w:val="00E0279E"/>
    <w:rsid w:val="00E346C6"/>
    <w:rsid w:val="00E426E1"/>
    <w:rsid w:val="00E95200"/>
    <w:rsid w:val="00EB1345"/>
    <w:rsid w:val="00F35700"/>
    <w:rsid w:val="00F4682F"/>
    <w:rsid w:val="00F703E6"/>
    <w:rsid w:val="00F94A92"/>
    <w:rsid w:val="00FB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4848"/>
  <w15:chartTrackingRefBased/>
  <w15:docId w15:val="{B77A6E86-C190-4084-8237-F217A366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8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8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8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8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2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8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8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11</cp:revision>
  <dcterms:created xsi:type="dcterms:W3CDTF">2025-09-10T19:34:00Z</dcterms:created>
  <dcterms:modified xsi:type="dcterms:W3CDTF">2026-01-30T06:23:00Z</dcterms:modified>
</cp:coreProperties>
</file>